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801"/>
        <w:tblW w:w="8755" w:type="dxa"/>
        <w:tblLook w:val="04A0"/>
      </w:tblPr>
      <w:tblGrid>
        <w:gridCol w:w="803"/>
        <w:gridCol w:w="634"/>
        <w:gridCol w:w="802"/>
        <w:gridCol w:w="711"/>
        <w:gridCol w:w="802"/>
        <w:gridCol w:w="711"/>
        <w:gridCol w:w="642"/>
        <w:gridCol w:w="642"/>
        <w:gridCol w:w="642"/>
        <w:gridCol w:w="711"/>
        <w:gridCol w:w="711"/>
        <w:gridCol w:w="944"/>
      </w:tblGrid>
      <w:tr w:rsidR="003F2020" w:rsidTr="00A4349E">
        <w:tc>
          <w:tcPr>
            <w:tcW w:w="4463" w:type="dxa"/>
            <w:gridSpan w:val="6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BD patients</w:t>
            </w:r>
          </w:p>
        </w:tc>
        <w:tc>
          <w:tcPr>
            <w:tcW w:w="4292" w:type="dxa"/>
            <w:gridSpan w:val="6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healthy controls</w:t>
            </w:r>
          </w:p>
        </w:tc>
      </w:tr>
      <w:tr w:rsidR="003F2020" w:rsidTr="00A4349E">
        <w:tc>
          <w:tcPr>
            <w:tcW w:w="2239" w:type="dxa"/>
            <w:gridSpan w:val="3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Non-cultured PBMC</w:t>
            </w:r>
          </w:p>
        </w:tc>
        <w:tc>
          <w:tcPr>
            <w:tcW w:w="2224" w:type="dxa"/>
            <w:gridSpan w:val="3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PBMC cultured with anti-CD3 and anti-CD28</w:t>
            </w:r>
          </w:p>
        </w:tc>
        <w:tc>
          <w:tcPr>
            <w:tcW w:w="1926" w:type="dxa"/>
            <w:gridSpan w:val="3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Non-cultured PBMC</w:t>
            </w:r>
          </w:p>
        </w:tc>
        <w:tc>
          <w:tcPr>
            <w:tcW w:w="2366" w:type="dxa"/>
            <w:gridSpan w:val="3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PBMC cultured with anti-CD3 and anti-CD28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t>1.75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85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9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65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8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5.42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88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9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2.09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83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64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3.02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t>1.20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40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90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08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69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5.28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98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2.03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2.02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7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89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94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t>1.38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25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0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13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10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5.0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49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64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69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73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97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62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t>1.23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30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79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21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1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3.9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41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52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60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62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74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46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  <w:r>
              <w:t>1.30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23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7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58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32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3.8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1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22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2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36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68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51</w:t>
            </w:r>
          </w:p>
        </w:tc>
      </w:tr>
      <w:tr w:rsidR="003F2020" w:rsidTr="00A4349E">
        <w:tc>
          <w:tcPr>
            <w:tcW w:w="803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5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08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59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93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6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3.80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3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18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16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9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58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42</w:t>
            </w:r>
          </w:p>
        </w:tc>
      </w:tr>
      <w:tr w:rsidR="003F2020" w:rsidTr="00A4349E">
        <w:tc>
          <w:tcPr>
            <w:tcW w:w="803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0</w:t>
            </w: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  <w:r>
              <w:t>1.14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4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64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3.0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3.72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0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12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1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4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47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31</w:t>
            </w:r>
          </w:p>
        </w:tc>
      </w:tr>
      <w:tr w:rsidR="003F2020" w:rsidTr="00A4349E">
        <w:tc>
          <w:tcPr>
            <w:tcW w:w="803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63</w:t>
            </w:r>
          </w:p>
        </w:tc>
        <w:tc>
          <w:tcPr>
            <w:tcW w:w="634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81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32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4.20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2.8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3.64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86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02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t>1.0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67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43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19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34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2</w:t>
            </w: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1.26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4.8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2.35</w:t>
            </w: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  <w:r>
              <w:rPr>
                <w:rFonts w:hint="eastAsia"/>
              </w:rPr>
              <w:t>0.</w:t>
            </w:r>
            <w:r>
              <w:t>51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61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9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0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22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2.10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  <w:r>
              <w:t>.81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80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54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49</w:t>
            </w: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75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  <w:r>
              <w:t>1.58</w:t>
            </w:r>
          </w:p>
        </w:tc>
        <w:tc>
          <w:tcPr>
            <w:tcW w:w="711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86</w:t>
            </w: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1.95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58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944" w:type="dxa"/>
          </w:tcPr>
          <w:p w:rsidR="003F2020" w:rsidRDefault="003F2020" w:rsidP="005956AE">
            <w:pPr>
              <w:jc w:val="center"/>
            </w:pPr>
            <w:r>
              <w:t>1.18</w:t>
            </w:r>
          </w:p>
        </w:tc>
      </w:tr>
      <w:tr w:rsidR="003F2020" w:rsidTr="00A4349E">
        <w:tc>
          <w:tcPr>
            <w:tcW w:w="803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34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80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642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52</w:t>
            </w: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711" w:type="dxa"/>
          </w:tcPr>
          <w:p w:rsidR="003F2020" w:rsidRDefault="003F2020" w:rsidP="005956AE">
            <w:pPr>
              <w:jc w:val="center"/>
            </w:pPr>
          </w:p>
        </w:tc>
        <w:tc>
          <w:tcPr>
            <w:tcW w:w="944" w:type="dxa"/>
          </w:tcPr>
          <w:p w:rsidR="003F2020" w:rsidRDefault="005A2C30" w:rsidP="005956AE">
            <w:pPr>
              <w:jc w:val="center"/>
            </w:pPr>
            <w:r>
              <w:rPr>
                <w:rFonts w:hint="eastAsia"/>
              </w:rPr>
              <w:t>0</w:t>
            </w:r>
            <w:r w:rsidR="003F2020">
              <w:t>.74</w:t>
            </w:r>
          </w:p>
        </w:tc>
      </w:tr>
    </w:tbl>
    <w:p w:rsidR="008A6101" w:rsidRPr="008A6101" w:rsidRDefault="008056DD" w:rsidP="008A610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A6101" w:rsidRPr="008A6101">
        <w:rPr>
          <w:rFonts w:ascii="Times New Roman" w:hAnsi="Times New Roman" w:cs="Times New Roman"/>
          <w:sz w:val="24"/>
          <w:szCs w:val="24"/>
        </w:rPr>
        <w:t>The expression of IL23R in BD patients and healthy controls</w:t>
      </w:r>
    </w:p>
    <w:p w:rsidR="009C1C39" w:rsidRPr="008A6101" w:rsidRDefault="009C1C39"/>
    <w:sectPr w:rsidR="009C1C39" w:rsidRPr="008A6101" w:rsidSect="009C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8BF" w:rsidRDefault="002608BF" w:rsidP="003F2020">
      <w:r>
        <w:separator/>
      </w:r>
    </w:p>
  </w:endnote>
  <w:endnote w:type="continuationSeparator" w:id="0">
    <w:p w:rsidR="002608BF" w:rsidRDefault="002608BF" w:rsidP="003F20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8BF" w:rsidRDefault="002608BF" w:rsidP="003F2020">
      <w:r>
        <w:separator/>
      </w:r>
    </w:p>
  </w:footnote>
  <w:footnote w:type="continuationSeparator" w:id="0">
    <w:p w:rsidR="002608BF" w:rsidRDefault="002608BF" w:rsidP="003F20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2020"/>
    <w:rsid w:val="001C1813"/>
    <w:rsid w:val="002608BF"/>
    <w:rsid w:val="003F2020"/>
    <w:rsid w:val="005A2C30"/>
    <w:rsid w:val="00705091"/>
    <w:rsid w:val="00745B5E"/>
    <w:rsid w:val="008056DD"/>
    <w:rsid w:val="008A6101"/>
    <w:rsid w:val="009C1C39"/>
    <w:rsid w:val="00A4349E"/>
    <w:rsid w:val="00BA2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2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20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2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2020"/>
    <w:rPr>
      <w:sz w:val="18"/>
      <w:szCs w:val="18"/>
    </w:rPr>
  </w:style>
  <w:style w:type="table" w:styleId="a5">
    <w:name w:val="Table Grid"/>
    <w:basedOn w:val="a1"/>
    <w:uiPriority w:val="59"/>
    <w:rsid w:val="003F2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</cp:revision>
  <dcterms:created xsi:type="dcterms:W3CDTF">2015-07-06T12:12:00Z</dcterms:created>
  <dcterms:modified xsi:type="dcterms:W3CDTF">2015-07-17T14:30:00Z</dcterms:modified>
</cp:coreProperties>
</file>